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E583C" w14:textId="77777777" w:rsidR="00B55467" w:rsidRPr="00F14C04" w:rsidRDefault="00B55467" w:rsidP="00B55467">
      <w:pPr>
        <w:pStyle w:val="Caption"/>
        <w:rPr>
          <w:color w:val="auto"/>
          <w:lang w:eastAsia="nl-NL"/>
        </w:rPr>
      </w:pPr>
      <w:bookmarkStart w:id="0" w:name="_Ref113355373"/>
      <w:r w:rsidRPr="00F14C04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Supplementary Table  </w:t>
      </w:r>
      <w:r w:rsidRPr="00F14C04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begin"/>
      </w:r>
      <w:r w:rsidRPr="00F14C04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instrText xml:space="preserve"> SEQ Supplementary_Table_ \* ARABIC </w:instrText>
      </w:r>
      <w:r w:rsidRPr="00F14C04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separate"/>
      </w:r>
      <w:r w:rsidRPr="00F14C04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>3</w:t>
      </w:r>
      <w:r w:rsidRPr="00F14C04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fldChar w:fldCharType="end"/>
      </w:r>
      <w:bookmarkEnd w:id="0"/>
      <w:r w:rsidRPr="00F14C04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 </w:t>
      </w:r>
      <w:bookmarkStart w:id="1" w:name="_GoBack"/>
      <w:bookmarkEnd w:id="1"/>
      <w:r w:rsidRPr="00F14C04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An overview of </w:t>
      </w:r>
      <w:r w:rsidRPr="00F14C04">
        <w:rPr>
          <w:rFonts w:ascii="Times New Roman" w:eastAsia="Times New Roman" w:hAnsi="Times New Roman" w:cstheme="minorHAnsi"/>
          <w:b w:val="0"/>
          <w:bCs w:val="0"/>
          <w:smallCaps w:val="0"/>
          <w:noProof/>
          <w:color w:val="auto"/>
          <w:lang w:eastAsia="nl-NL"/>
        </w:rPr>
        <w:t>demographic</w:t>
      </w:r>
      <w:r w:rsidRPr="00F14C04">
        <w:rPr>
          <w:rFonts w:ascii="Times New Roman" w:eastAsia="Times New Roman" w:hAnsi="Times New Roman" w:cstheme="minorHAnsi"/>
          <w:b w:val="0"/>
          <w:bCs w:val="0"/>
          <w:smallCaps w:val="0"/>
          <w:color w:val="auto"/>
          <w:lang w:eastAsia="nl-NL"/>
        </w:rPr>
        <w:t xml:space="preserve"> characteristics of the enrolled patients and healthy controls</w:t>
      </w:r>
    </w:p>
    <w:tbl>
      <w:tblPr>
        <w:tblStyle w:val="PlainTable5"/>
        <w:tblW w:w="0" w:type="auto"/>
        <w:tblInd w:w="1126" w:type="dxa"/>
        <w:tblLook w:val="04A0" w:firstRow="1" w:lastRow="0" w:firstColumn="1" w:lastColumn="0" w:noHBand="0" w:noVBand="1"/>
      </w:tblPr>
      <w:tblGrid>
        <w:gridCol w:w="1890"/>
        <w:gridCol w:w="2815"/>
        <w:gridCol w:w="1439"/>
        <w:gridCol w:w="1115"/>
      </w:tblGrid>
      <w:tr w:rsidR="00F14C04" w:rsidRPr="00F14C04" w14:paraId="29DDB40F" w14:textId="77777777" w:rsidTr="00E01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0" w:type="dxa"/>
          </w:tcPr>
          <w:p w14:paraId="3D2BBE07" w14:textId="77777777" w:rsidR="00B55467" w:rsidRPr="00F14C04" w:rsidRDefault="00B55467" w:rsidP="00E010DB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Demographics</w:t>
            </w:r>
          </w:p>
        </w:tc>
        <w:tc>
          <w:tcPr>
            <w:tcW w:w="2815" w:type="dxa"/>
          </w:tcPr>
          <w:p w14:paraId="5225F047" w14:textId="77777777" w:rsidR="00B55467" w:rsidRPr="00F14C04" w:rsidRDefault="00B55467" w:rsidP="00E01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Descriptor</w:t>
            </w:r>
          </w:p>
        </w:tc>
        <w:tc>
          <w:tcPr>
            <w:tcW w:w="1439" w:type="dxa"/>
          </w:tcPr>
          <w:p w14:paraId="147FB68D" w14:textId="77777777" w:rsidR="00B55467" w:rsidRPr="00F14C04" w:rsidRDefault="00B55467" w:rsidP="00E01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Patients</w:t>
            </w:r>
          </w:p>
        </w:tc>
        <w:tc>
          <w:tcPr>
            <w:tcW w:w="1115" w:type="dxa"/>
          </w:tcPr>
          <w:p w14:paraId="028B0223" w14:textId="77777777" w:rsidR="00B55467" w:rsidRPr="00F14C04" w:rsidRDefault="00B55467" w:rsidP="00E010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Healthy controls</w:t>
            </w:r>
          </w:p>
        </w:tc>
      </w:tr>
      <w:tr w:rsidR="00F14C04" w:rsidRPr="00F14C04" w14:paraId="330F67A3" w14:textId="77777777" w:rsidTr="00E01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395177E5" w14:textId="77777777" w:rsidR="00B55467" w:rsidRPr="00F14C04" w:rsidRDefault="00B55467" w:rsidP="00E010DB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Gender</w:t>
            </w:r>
          </w:p>
        </w:tc>
        <w:tc>
          <w:tcPr>
            <w:tcW w:w="2815" w:type="dxa"/>
          </w:tcPr>
          <w:p w14:paraId="057171DF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emale</w:t>
            </w:r>
          </w:p>
          <w:p w14:paraId="6C2A3E24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439" w:type="dxa"/>
          </w:tcPr>
          <w:p w14:paraId="2B9EEBE2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</w:t>
            </w:r>
          </w:p>
          <w:p w14:paraId="0ACBF9DF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15" w:type="dxa"/>
          </w:tcPr>
          <w:p w14:paraId="4E3D9F67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</w:t>
            </w:r>
          </w:p>
          <w:p w14:paraId="2D18FF85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</w:tr>
      <w:tr w:rsidR="00F14C04" w:rsidRPr="00F14C04" w14:paraId="059F9294" w14:textId="77777777" w:rsidTr="00E010DB">
        <w:trPr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1079547" w14:textId="77777777" w:rsidR="00B55467" w:rsidRPr="00F14C04" w:rsidRDefault="00B55467" w:rsidP="00E010DB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Race</w:t>
            </w:r>
          </w:p>
        </w:tc>
        <w:tc>
          <w:tcPr>
            <w:tcW w:w="2815" w:type="dxa"/>
          </w:tcPr>
          <w:p w14:paraId="4AF6C66B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frican American or Black</w:t>
            </w:r>
          </w:p>
          <w:p w14:paraId="7826DA00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sian</w:t>
            </w:r>
          </w:p>
          <w:p w14:paraId="058617C2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xed</w:t>
            </w:r>
          </w:p>
          <w:p w14:paraId="044A145E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</w:t>
            </w:r>
          </w:p>
          <w:p w14:paraId="28FC180A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1439" w:type="dxa"/>
          </w:tcPr>
          <w:p w14:paraId="6A3312D1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  <w:p w14:paraId="4465DE4D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  <w:p w14:paraId="130E0BEA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  <w:p w14:paraId="1CEBBE9E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1AFC6621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15" w:type="dxa"/>
          </w:tcPr>
          <w:p w14:paraId="5FE6B257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30548FD8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  <w:p w14:paraId="371F1BF3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</w:t>
            </w:r>
          </w:p>
          <w:p w14:paraId="3F8001E2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</w:t>
            </w:r>
          </w:p>
          <w:p w14:paraId="2CD51551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</w:t>
            </w:r>
          </w:p>
        </w:tc>
      </w:tr>
      <w:tr w:rsidR="00F14C04" w:rsidRPr="00F14C04" w14:paraId="0DFEBBBC" w14:textId="77777777" w:rsidTr="00E01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55C6FC8C" w14:textId="77777777" w:rsidR="00B55467" w:rsidRPr="00F14C04" w:rsidRDefault="00B55467" w:rsidP="00E010DB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Age</w:t>
            </w:r>
          </w:p>
        </w:tc>
        <w:tc>
          <w:tcPr>
            <w:tcW w:w="2815" w:type="dxa"/>
          </w:tcPr>
          <w:p w14:paraId="4DD37D52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an (STD)</w:t>
            </w:r>
          </w:p>
          <w:p w14:paraId="457B934C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Min, Max]</w:t>
            </w:r>
          </w:p>
        </w:tc>
        <w:tc>
          <w:tcPr>
            <w:tcW w:w="1439" w:type="dxa"/>
          </w:tcPr>
          <w:p w14:paraId="30CEA2A7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(13)</w:t>
            </w:r>
          </w:p>
          <w:p w14:paraId="0242A48F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18, 64]</w:t>
            </w:r>
          </w:p>
        </w:tc>
        <w:tc>
          <w:tcPr>
            <w:tcW w:w="1115" w:type="dxa"/>
          </w:tcPr>
          <w:p w14:paraId="51AFA4CA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5(13)</w:t>
            </w:r>
          </w:p>
          <w:p w14:paraId="5A51C4FB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20, 63]</w:t>
            </w:r>
          </w:p>
        </w:tc>
      </w:tr>
      <w:tr w:rsidR="00F14C04" w:rsidRPr="00F14C04" w14:paraId="3417E847" w14:textId="77777777" w:rsidTr="00E010DB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074DA04" w14:textId="77777777" w:rsidR="00B55467" w:rsidRPr="00F14C04" w:rsidRDefault="00B55467" w:rsidP="00E010DB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BMI (kg/m</w:t>
            </w: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  <w:vertAlign w:val="superscript"/>
              </w:rPr>
              <w:t>2</w:t>
            </w: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)</w:t>
            </w:r>
          </w:p>
        </w:tc>
        <w:tc>
          <w:tcPr>
            <w:tcW w:w="2815" w:type="dxa"/>
          </w:tcPr>
          <w:p w14:paraId="1DDC8034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an (STD)</w:t>
            </w:r>
          </w:p>
          <w:p w14:paraId="2F2F1FF0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Min, Max]</w:t>
            </w:r>
          </w:p>
        </w:tc>
        <w:tc>
          <w:tcPr>
            <w:tcW w:w="1439" w:type="dxa"/>
          </w:tcPr>
          <w:p w14:paraId="3DE8FF62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(3)</w:t>
            </w:r>
          </w:p>
          <w:p w14:paraId="2E9A35D8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20, 31.5]</w:t>
            </w:r>
          </w:p>
        </w:tc>
        <w:tc>
          <w:tcPr>
            <w:tcW w:w="1115" w:type="dxa"/>
          </w:tcPr>
          <w:p w14:paraId="6D107C87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(3)</w:t>
            </w:r>
          </w:p>
          <w:p w14:paraId="2C8637D0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18, 31]</w:t>
            </w:r>
          </w:p>
        </w:tc>
      </w:tr>
      <w:tr w:rsidR="00F14C04" w:rsidRPr="00F14C04" w14:paraId="50D07D9D" w14:textId="77777777" w:rsidTr="00E01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436AABC" w14:textId="77777777" w:rsidR="00B55467" w:rsidRPr="00F14C04" w:rsidRDefault="00B55467" w:rsidP="00E010DB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MADRS</w:t>
            </w:r>
          </w:p>
        </w:tc>
        <w:tc>
          <w:tcPr>
            <w:tcW w:w="2815" w:type="dxa"/>
          </w:tcPr>
          <w:p w14:paraId="1040B7F4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an (STD)</w:t>
            </w:r>
          </w:p>
          <w:p w14:paraId="1DDDD453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Min, Max]</w:t>
            </w:r>
          </w:p>
        </w:tc>
        <w:tc>
          <w:tcPr>
            <w:tcW w:w="1439" w:type="dxa"/>
          </w:tcPr>
          <w:p w14:paraId="62272EF8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 (4)</w:t>
            </w:r>
          </w:p>
          <w:p w14:paraId="1441D07D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23, 38]</w:t>
            </w:r>
          </w:p>
        </w:tc>
        <w:tc>
          <w:tcPr>
            <w:tcW w:w="1115" w:type="dxa"/>
          </w:tcPr>
          <w:p w14:paraId="3BE81092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F14C04" w:rsidRPr="00F14C04" w14:paraId="655E11B6" w14:textId="77777777" w:rsidTr="00E010DB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96FE24C" w14:textId="77777777" w:rsidR="00B55467" w:rsidRPr="00F14C04" w:rsidRDefault="00B55467" w:rsidP="00E010DB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SIGH-D Total</w:t>
            </w:r>
          </w:p>
        </w:tc>
        <w:tc>
          <w:tcPr>
            <w:tcW w:w="2815" w:type="dxa"/>
          </w:tcPr>
          <w:p w14:paraId="04497DE4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an (STD)</w:t>
            </w:r>
          </w:p>
          <w:p w14:paraId="126F461C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Min, Max]</w:t>
            </w:r>
          </w:p>
        </w:tc>
        <w:tc>
          <w:tcPr>
            <w:tcW w:w="1439" w:type="dxa"/>
          </w:tcPr>
          <w:p w14:paraId="51E14F14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.5(4.5)</w:t>
            </w:r>
          </w:p>
          <w:p w14:paraId="4BA380DD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6, 25]</w:t>
            </w:r>
          </w:p>
        </w:tc>
        <w:tc>
          <w:tcPr>
            <w:tcW w:w="1115" w:type="dxa"/>
          </w:tcPr>
          <w:p w14:paraId="5A938CE1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(2)</w:t>
            </w:r>
          </w:p>
          <w:p w14:paraId="69907179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, 8]</w:t>
            </w:r>
          </w:p>
        </w:tc>
      </w:tr>
      <w:tr w:rsidR="00F14C04" w:rsidRPr="00F14C04" w14:paraId="09FBA88F" w14:textId="77777777" w:rsidTr="00E01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4DA5C64" w14:textId="77777777" w:rsidR="00B55467" w:rsidRPr="00F14C04" w:rsidRDefault="00B55467" w:rsidP="00E010DB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IDS-C Total</w:t>
            </w:r>
          </w:p>
        </w:tc>
        <w:tc>
          <w:tcPr>
            <w:tcW w:w="2815" w:type="dxa"/>
          </w:tcPr>
          <w:p w14:paraId="28174A09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an (STD)</w:t>
            </w:r>
          </w:p>
          <w:p w14:paraId="20800FB7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Min, Max]</w:t>
            </w:r>
          </w:p>
        </w:tc>
        <w:tc>
          <w:tcPr>
            <w:tcW w:w="1439" w:type="dxa"/>
          </w:tcPr>
          <w:p w14:paraId="6BE7AE27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.5(8.5)</w:t>
            </w:r>
          </w:p>
          <w:p w14:paraId="321103BB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10, 62]</w:t>
            </w:r>
          </w:p>
        </w:tc>
        <w:tc>
          <w:tcPr>
            <w:tcW w:w="1115" w:type="dxa"/>
          </w:tcPr>
          <w:p w14:paraId="51C8F69F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(3)</w:t>
            </w:r>
          </w:p>
          <w:p w14:paraId="25AA1BDD" w14:textId="77777777" w:rsidR="00B55467" w:rsidRPr="00F14C04" w:rsidRDefault="00B55467" w:rsidP="00E010DB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,21]</w:t>
            </w:r>
          </w:p>
        </w:tc>
      </w:tr>
      <w:tr w:rsidR="00F14C04" w:rsidRPr="00F14C04" w14:paraId="480495D2" w14:textId="77777777" w:rsidTr="00E010DB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167E1D11" w14:textId="77777777" w:rsidR="00B55467" w:rsidRPr="00F14C04" w:rsidRDefault="00B55467" w:rsidP="00E010DB">
            <w:pPr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</w:pPr>
            <w:r w:rsidRPr="00F14C04">
              <w:rPr>
                <w:rFonts w:asciiTheme="minorHAnsi" w:hAnsiTheme="minorHAnsi" w:cstheme="minorHAnsi"/>
                <w:b/>
                <w:bCs/>
                <w:i w:val="0"/>
                <w:iCs w:val="0"/>
                <w:caps/>
                <w:sz w:val="20"/>
                <w:szCs w:val="20"/>
              </w:rPr>
              <w:t>SIGH-IDSC Total</w:t>
            </w:r>
          </w:p>
        </w:tc>
        <w:tc>
          <w:tcPr>
            <w:tcW w:w="2815" w:type="dxa"/>
          </w:tcPr>
          <w:p w14:paraId="7F2DC19B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an (STD)</w:t>
            </w:r>
          </w:p>
          <w:p w14:paraId="19694C80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Min, Max]</w:t>
            </w:r>
          </w:p>
        </w:tc>
        <w:tc>
          <w:tcPr>
            <w:tcW w:w="1439" w:type="dxa"/>
          </w:tcPr>
          <w:p w14:paraId="77A88145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5(12)</w:t>
            </w:r>
          </w:p>
          <w:p w14:paraId="16742BCE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16, 71]</w:t>
            </w:r>
          </w:p>
        </w:tc>
        <w:tc>
          <w:tcPr>
            <w:tcW w:w="1115" w:type="dxa"/>
          </w:tcPr>
          <w:p w14:paraId="01C13B82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(5)</w:t>
            </w:r>
          </w:p>
          <w:p w14:paraId="6D148A25" w14:textId="77777777" w:rsidR="00B55467" w:rsidRPr="00F14C04" w:rsidRDefault="00B55467" w:rsidP="00E010DB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14C0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0,29]</w:t>
            </w:r>
          </w:p>
        </w:tc>
      </w:tr>
    </w:tbl>
    <w:p w14:paraId="22E924B4" w14:textId="77777777" w:rsidR="00B55467" w:rsidRPr="00F14C04" w:rsidRDefault="00B55467"/>
    <w:sectPr w:rsidR="00B55467" w:rsidRPr="00F14C04" w:rsidSect="00F14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467"/>
    <w:rsid w:val="00B55467"/>
    <w:rsid w:val="00F1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9EC29"/>
  <w15:chartTrackingRefBased/>
  <w15:docId w15:val="{EE54B6D4-8D18-7247-83BF-852419F8E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4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5467"/>
    <w:pPr>
      <w:spacing w:after="160"/>
    </w:pPr>
    <w:rPr>
      <w:rFonts w:asciiTheme="minorHAnsi" w:eastAsiaTheme="minorEastAsia" w:hAnsiTheme="minorHAnsi" w:cstheme="minorBidi"/>
      <w:b/>
      <w:bCs/>
      <w:smallCaps/>
      <w:color w:val="44546A" w:themeColor="text2"/>
      <w:sz w:val="22"/>
      <w:szCs w:val="22"/>
    </w:rPr>
  </w:style>
  <w:style w:type="paragraph" w:customStyle="1" w:styleId="Tables">
    <w:name w:val="Tables"/>
    <w:basedOn w:val="BodyText"/>
    <w:link w:val="TablesChar"/>
    <w:qFormat/>
    <w:rsid w:val="00B55467"/>
    <w:pPr>
      <w:spacing w:after="0"/>
    </w:pPr>
    <w:rPr>
      <w:rFonts w:ascii="Calibri" w:eastAsiaTheme="minorEastAsia" w:hAnsi="Calibri" w:cs="Calibri"/>
      <w:sz w:val="16"/>
      <w:szCs w:val="16"/>
      <w:lang w:val="en-GB"/>
    </w:rPr>
  </w:style>
  <w:style w:type="character" w:customStyle="1" w:styleId="TablesChar">
    <w:name w:val="Tables Char"/>
    <w:basedOn w:val="DefaultParagraphFont"/>
    <w:link w:val="Tables"/>
    <w:rsid w:val="00B55467"/>
    <w:rPr>
      <w:rFonts w:ascii="Calibri" w:hAnsi="Calibri" w:cs="Calibri"/>
      <w:sz w:val="16"/>
      <w:szCs w:val="16"/>
      <w:lang w:val="en-GB"/>
    </w:rPr>
  </w:style>
  <w:style w:type="table" w:styleId="PlainTable5">
    <w:name w:val="Plain Table 5"/>
    <w:basedOn w:val="TableNormal"/>
    <w:uiPriority w:val="45"/>
    <w:rsid w:val="00B55467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B5546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5546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ZhuParris</dc:creator>
  <cp:keywords/>
  <dc:description/>
  <cp:lastModifiedBy>Dhanalakshmi Vairavan</cp:lastModifiedBy>
  <cp:revision>2</cp:revision>
  <dcterms:created xsi:type="dcterms:W3CDTF">2022-12-19T09:05:00Z</dcterms:created>
  <dcterms:modified xsi:type="dcterms:W3CDTF">2023-10-28T10:53:00Z</dcterms:modified>
</cp:coreProperties>
</file>